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A21928" w14:textId="77777777" w:rsidR="00952A60" w:rsidRDefault="00952A60" w:rsidP="00165632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p w14:paraId="6D2748C2" w14:textId="51ABFDEE" w:rsidR="00165632" w:rsidRDefault="00814CAC" w:rsidP="00165632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814CAC">
        <w:rPr>
          <w:rFonts w:ascii="Arial" w:hAnsi="Arial" w:cs="Arial"/>
          <w:b/>
          <w:bCs/>
          <w:sz w:val="24"/>
          <w:szCs w:val="24"/>
          <w:lang w:val="en-GB"/>
        </w:rPr>
        <w:t>Details of the individuals who had never heard about onchocerciasis</w:t>
      </w:r>
    </w:p>
    <w:p w14:paraId="4E396A9A" w14:textId="77777777" w:rsidR="00952A60" w:rsidRPr="00952A60" w:rsidRDefault="00952A60" w:rsidP="00165632">
      <w:pPr>
        <w:rPr>
          <w:rFonts w:ascii="Arial" w:hAnsi="Arial" w:cs="Arial"/>
          <w:b/>
          <w:bCs/>
          <w:sz w:val="24"/>
          <w:szCs w:val="24"/>
          <w:lang w:val="en-GB"/>
        </w:rPr>
      </w:pPr>
    </w:p>
    <w:tbl>
      <w:tblPr>
        <w:tblStyle w:val="PlainTable2"/>
        <w:tblW w:w="11341" w:type="dxa"/>
        <w:tblInd w:w="-99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3119"/>
        <w:gridCol w:w="2977"/>
        <w:gridCol w:w="2551"/>
      </w:tblGrid>
      <w:tr w:rsidR="00165632" w:rsidRPr="00C61F65" w14:paraId="6F0D8C72" w14:textId="77777777" w:rsidTr="00686E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0EBEDA70" w14:textId="77777777" w:rsidR="00165632" w:rsidRPr="00C61F65" w:rsidRDefault="00165632" w:rsidP="00686E7D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r-FR"/>
              </w:rPr>
            </w:pPr>
            <w:r w:rsidRPr="00790260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Variable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CEB7C1" w14:textId="77777777" w:rsidR="00165632" w:rsidRPr="00FE354D" w:rsidRDefault="00165632" w:rsidP="00686E7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r-FR"/>
              </w:rPr>
            </w:pPr>
            <w:r w:rsidRPr="002A09E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o.</w:t>
            </w:r>
            <w:r w:rsidRPr="002A09E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individuals i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Bayom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%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6C425F" w14:textId="77777777" w:rsidR="00165632" w:rsidRPr="00FE354D" w:rsidRDefault="00165632" w:rsidP="00686E7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r-FR"/>
              </w:rPr>
            </w:pPr>
            <w:r w:rsidRPr="006B0E0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o.</w:t>
            </w:r>
            <w:r w:rsidRPr="006B0E0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individuals in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Biatsota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0F3B3FDC" w14:textId="77777777" w:rsidR="00165632" w:rsidRPr="00FE354D" w:rsidRDefault="00165632" w:rsidP="00686E7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r-FR"/>
              </w:rPr>
            </w:pPr>
            <w:r w:rsidRPr="002A09E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Total</w:t>
            </w:r>
            <w:r w:rsidRPr="006B0E0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individuals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visited (%)</w:t>
            </w:r>
          </w:p>
        </w:tc>
      </w:tr>
      <w:tr w:rsidR="00165632" w:rsidRPr="00C61F65" w14:paraId="64B34FC1" w14:textId="77777777" w:rsidTr="00686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75D1F416" w14:textId="77777777" w:rsidR="00165632" w:rsidRPr="00790260" w:rsidRDefault="00165632" w:rsidP="00165632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Numbers</w:t>
            </w:r>
          </w:p>
        </w:tc>
        <w:tc>
          <w:tcPr>
            <w:tcW w:w="3119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128DE7CE" w14:textId="3B0B606E" w:rsidR="00165632" w:rsidRPr="00FE354D" w:rsidRDefault="00165632" w:rsidP="001656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fr-FR"/>
              </w:rPr>
              <w:t>13</w:t>
            </w:r>
          </w:p>
        </w:tc>
        <w:tc>
          <w:tcPr>
            <w:tcW w:w="2977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69028E65" w14:textId="3170A8F2" w:rsidR="00165632" w:rsidRPr="006B0E05" w:rsidRDefault="00165632" w:rsidP="001656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fr-FR"/>
              </w:rPr>
              <w:t>12</w:t>
            </w:r>
          </w:p>
        </w:tc>
        <w:tc>
          <w:tcPr>
            <w:tcW w:w="2551" w:type="dxa"/>
            <w:tcBorders>
              <w:top w:val="single" w:sz="4" w:space="0" w:color="auto"/>
              <w:bottom w:val="none" w:sz="0" w:space="0" w:color="auto"/>
            </w:tcBorders>
          </w:tcPr>
          <w:p w14:paraId="221D9A40" w14:textId="1CB9C40E" w:rsidR="00165632" w:rsidRPr="00FE354D" w:rsidRDefault="00165632" w:rsidP="001656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fr-FR"/>
              </w:rPr>
              <w:t>25</w:t>
            </w:r>
          </w:p>
        </w:tc>
      </w:tr>
      <w:tr w:rsidR="00165632" w:rsidRPr="00C61F65" w14:paraId="0DC62770" w14:textId="77777777" w:rsidTr="00686E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</w:tcPr>
          <w:p w14:paraId="4E079C65" w14:textId="77777777" w:rsidR="00165632" w:rsidRPr="00C61F65" w:rsidRDefault="00165632" w:rsidP="00686E7D">
            <w:pPr>
              <w:spacing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Age</w:t>
            </w:r>
          </w:p>
        </w:tc>
        <w:tc>
          <w:tcPr>
            <w:tcW w:w="3119" w:type="dxa"/>
            <w:noWrap/>
          </w:tcPr>
          <w:p w14:paraId="15079D25" w14:textId="77777777" w:rsidR="00165632" w:rsidRPr="00090FA4" w:rsidRDefault="00165632" w:rsidP="00686E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2977" w:type="dxa"/>
            <w:noWrap/>
          </w:tcPr>
          <w:p w14:paraId="60244EBC" w14:textId="77777777" w:rsidR="00165632" w:rsidRPr="00FE354D" w:rsidRDefault="00165632" w:rsidP="00686E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  <w:tc>
          <w:tcPr>
            <w:tcW w:w="2551" w:type="dxa"/>
          </w:tcPr>
          <w:p w14:paraId="6BED6846" w14:textId="77777777" w:rsidR="00165632" w:rsidRPr="00FE354D" w:rsidRDefault="00165632" w:rsidP="00686E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165632" w:rsidRPr="00C61F65" w14:paraId="362E10B0" w14:textId="77777777" w:rsidTr="00686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E3BDA5" w14:textId="77777777" w:rsidR="00165632" w:rsidRPr="00C61F65" w:rsidRDefault="00165632" w:rsidP="00686E7D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r-FR"/>
              </w:rPr>
            </w:pP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r w:rsidRPr="00C61F65">
              <w:rPr>
                <w:rFonts w:ascii="Arial" w:eastAsia="Times New Roman" w:hAnsi="Arial" w:cs="Arial"/>
                <w:lang w:val="en-GB" w:eastAsia="fr-FR"/>
              </w:rPr>
              <w:t xml:space="preserve">    </w:t>
            </w: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[15-25]</w:t>
            </w:r>
          </w:p>
        </w:tc>
        <w:tc>
          <w:tcPr>
            <w:tcW w:w="311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EF2123" w14:textId="3BD7286A" w:rsidR="00165632" w:rsidRPr="00090FA4" w:rsidRDefault="0040401E" w:rsidP="00686E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7</w:t>
            </w:r>
            <w:r w:rsidR="00165632"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28</w:t>
            </w:r>
            <w:r w:rsidR="00165632"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="00165632"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D6E60D" w14:textId="49D5FBE1" w:rsidR="00165632" w:rsidRPr="00FE354D" w:rsidRDefault="0040401E" w:rsidP="00686E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4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16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.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</w:tcPr>
          <w:p w14:paraId="6B444C40" w14:textId="6B65BA09" w:rsidR="00165632" w:rsidRPr="00FE354D" w:rsidRDefault="0040401E" w:rsidP="00686E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11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44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.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</w:tr>
      <w:tr w:rsidR="00165632" w:rsidRPr="00C61F65" w14:paraId="2E0A5A2D" w14:textId="77777777" w:rsidTr="00686E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042F6E6" w14:textId="77777777" w:rsidR="00165632" w:rsidRPr="00C61F65" w:rsidRDefault="00165632" w:rsidP="00686E7D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r-FR"/>
              </w:rPr>
            </w:pP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r w:rsidRPr="00C61F65">
              <w:rPr>
                <w:rFonts w:ascii="Arial" w:eastAsia="Times New Roman" w:hAnsi="Arial" w:cs="Arial"/>
                <w:lang w:val="en-GB" w:eastAsia="fr-FR"/>
              </w:rPr>
              <w:t xml:space="preserve">    </w:t>
            </w: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[26-35]</w:t>
            </w:r>
          </w:p>
        </w:tc>
        <w:tc>
          <w:tcPr>
            <w:tcW w:w="3119" w:type="dxa"/>
            <w:noWrap/>
            <w:hideMark/>
          </w:tcPr>
          <w:p w14:paraId="4406898E" w14:textId="43B0D339" w:rsidR="00165632" w:rsidRPr="00090FA4" w:rsidRDefault="0040401E" w:rsidP="00686E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2</w:t>
            </w:r>
            <w:r w:rsidR="00165632"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8</w:t>
            </w:r>
            <w:r w:rsidR="00165632"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.0)</w:t>
            </w:r>
          </w:p>
        </w:tc>
        <w:tc>
          <w:tcPr>
            <w:tcW w:w="2977" w:type="dxa"/>
            <w:noWrap/>
            <w:hideMark/>
          </w:tcPr>
          <w:p w14:paraId="49D7E8AC" w14:textId="37392E49" w:rsidR="00165632" w:rsidRPr="00FE354D" w:rsidRDefault="0040401E" w:rsidP="00686E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1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4.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551" w:type="dxa"/>
          </w:tcPr>
          <w:p w14:paraId="7B05F163" w14:textId="2ACE1DA3" w:rsidR="00165632" w:rsidRPr="00FE354D" w:rsidRDefault="0040401E" w:rsidP="00686E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3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12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.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</w:tr>
      <w:tr w:rsidR="00165632" w:rsidRPr="00C61F65" w14:paraId="06B8D26A" w14:textId="77777777" w:rsidTr="00686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3249E3" w14:textId="77777777" w:rsidR="00165632" w:rsidRPr="00C61F65" w:rsidRDefault="00165632" w:rsidP="00686E7D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r-FR"/>
              </w:rPr>
            </w:pP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r w:rsidRPr="00C61F65">
              <w:rPr>
                <w:rFonts w:ascii="Arial" w:eastAsia="Times New Roman" w:hAnsi="Arial" w:cs="Arial"/>
                <w:lang w:val="en-GB" w:eastAsia="fr-FR"/>
              </w:rPr>
              <w:t xml:space="preserve">    </w:t>
            </w: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[36-45]</w:t>
            </w:r>
          </w:p>
        </w:tc>
        <w:tc>
          <w:tcPr>
            <w:tcW w:w="311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4965A0" w14:textId="74BA6863" w:rsidR="00165632" w:rsidRPr="00090FA4" w:rsidRDefault="00165632" w:rsidP="00686E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3 (1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2</w:t>
            </w:r>
            <w:r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.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CC94FF" w14:textId="734D5B29" w:rsidR="00165632" w:rsidRPr="00FE354D" w:rsidRDefault="0040401E" w:rsidP="00686E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3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1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2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.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</w:tcPr>
          <w:p w14:paraId="4F7CEDBA" w14:textId="0B64F2EB" w:rsidR="00165632" w:rsidRPr="00FE354D" w:rsidRDefault="0040401E" w:rsidP="00686E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6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24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.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</w:tr>
      <w:tr w:rsidR="00165632" w:rsidRPr="00C61F65" w14:paraId="6BA0461A" w14:textId="77777777" w:rsidTr="00686E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B6CD7D0" w14:textId="77777777" w:rsidR="00165632" w:rsidRPr="00C61F65" w:rsidRDefault="00165632" w:rsidP="00686E7D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r-FR"/>
              </w:rPr>
            </w:pP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r w:rsidRPr="00C61F65">
              <w:rPr>
                <w:rFonts w:ascii="Arial" w:eastAsia="Times New Roman" w:hAnsi="Arial" w:cs="Arial"/>
                <w:lang w:val="en-GB" w:eastAsia="fr-FR"/>
              </w:rPr>
              <w:t xml:space="preserve">    </w:t>
            </w: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[46-55]</w:t>
            </w:r>
          </w:p>
        </w:tc>
        <w:tc>
          <w:tcPr>
            <w:tcW w:w="3119" w:type="dxa"/>
            <w:noWrap/>
            <w:hideMark/>
          </w:tcPr>
          <w:p w14:paraId="19A04651" w14:textId="66FAD408" w:rsidR="00165632" w:rsidRPr="00090FA4" w:rsidRDefault="00165632" w:rsidP="00686E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1 (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4</w:t>
            </w:r>
            <w:r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.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977" w:type="dxa"/>
            <w:noWrap/>
            <w:hideMark/>
          </w:tcPr>
          <w:p w14:paraId="34B65FBA" w14:textId="0EEC196C" w:rsidR="00165632" w:rsidRPr="00FE354D" w:rsidRDefault="0040401E" w:rsidP="00686E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.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551" w:type="dxa"/>
          </w:tcPr>
          <w:p w14:paraId="5383354A" w14:textId="6C885BDB" w:rsidR="00165632" w:rsidRPr="00FE354D" w:rsidRDefault="0040401E" w:rsidP="00686E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1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4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.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</w:tr>
      <w:tr w:rsidR="00165632" w:rsidRPr="00C61F65" w14:paraId="4B74D9FE" w14:textId="77777777" w:rsidTr="00686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AE34B3" w14:textId="77777777" w:rsidR="00165632" w:rsidRPr="00C61F65" w:rsidRDefault="00165632" w:rsidP="00686E7D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r-FR"/>
              </w:rPr>
            </w:pP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r w:rsidRPr="00C61F65">
              <w:rPr>
                <w:rFonts w:ascii="Arial" w:eastAsia="Times New Roman" w:hAnsi="Arial" w:cs="Arial"/>
                <w:lang w:val="en-GB" w:eastAsia="fr-FR"/>
              </w:rPr>
              <w:t xml:space="preserve">    </w:t>
            </w: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&gt; 55</w:t>
            </w:r>
          </w:p>
        </w:tc>
        <w:tc>
          <w:tcPr>
            <w:tcW w:w="3119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7C28AE89" w14:textId="22B647F8" w:rsidR="00165632" w:rsidRPr="00090FA4" w:rsidRDefault="0040401E" w:rsidP="00686E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="00165632"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0.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="00165632"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977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3FBCB32F" w14:textId="0750B634" w:rsidR="00165632" w:rsidRPr="00FE354D" w:rsidRDefault="0040401E" w:rsidP="00686E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4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16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.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551" w:type="dxa"/>
            <w:tcBorders>
              <w:top w:val="none" w:sz="0" w:space="0" w:color="auto"/>
              <w:bottom w:val="single" w:sz="4" w:space="0" w:color="auto"/>
            </w:tcBorders>
          </w:tcPr>
          <w:p w14:paraId="4532DDD4" w14:textId="426BDC38" w:rsidR="00165632" w:rsidRPr="00FE354D" w:rsidRDefault="00165632" w:rsidP="00686E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4 (1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6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.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</w:tr>
      <w:tr w:rsidR="00165632" w:rsidRPr="00C61F65" w14:paraId="72D1F4ED" w14:textId="77777777" w:rsidTr="00686E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CDBC627" w14:textId="77777777" w:rsidR="00165632" w:rsidRPr="00C61F65" w:rsidRDefault="00165632" w:rsidP="00686E7D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r-FR"/>
              </w:rPr>
            </w:pP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Sex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764DC10C" w14:textId="77777777" w:rsidR="00165632" w:rsidRPr="00090FA4" w:rsidRDefault="00165632" w:rsidP="00686E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1FF3E55E" w14:textId="77777777" w:rsidR="00165632" w:rsidRPr="00FE354D" w:rsidRDefault="00165632" w:rsidP="00686E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AB3124D" w14:textId="77777777" w:rsidR="00165632" w:rsidRPr="00FE354D" w:rsidRDefault="00165632" w:rsidP="00686E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165632" w:rsidRPr="00C61F65" w14:paraId="173F6CC6" w14:textId="77777777" w:rsidTr="00686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AE29F2" w14:textId="77777777" w:rsidR="00165632" w:rsidRPr="00C61F65" w:rsidRDefault="00165632" w:rsidP="00165632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r-FR"/>
              </w:rPr>
            </w:pP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r w:rsidRPr="00C61F65">
              <w:rPr>
                <w:rFonts w:ascii="Arial" w:eastAsia="Times New Roman" w:hAnsi="Arial" w:cs="Arial"/>
                <w:lang w:val="en-GB" w:eastAsia="fr-FR"/>
              </w:rPr>
              <w:t xml:space="preserve">    </w:t>
            </w: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Male</w:t>
            </w:r>
          </w:p>
        </w:tc>
        <w:tc>
          <w:tcPr>
            <w:tcW w:w="311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8C20DF" w14:textId="1660CF41" w:rsidR="00165632" w:rsidRPr="00090FA4" w:rsidRDefault="00165632" w:rsidP="001656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6 (</w:t>
            </w:r>
            <w:r w:rsidR="00EE1A62" w:rsidRP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24.0</w:t>
            </w:r>
            <w:r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D603E0" w14:textId="689496EC" w:rsidR="00165632" w:rsidRPr="00FE354D" w:rsidRDefault="00165632" w:rsidP="001656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5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20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.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</w:tcPr>
          <w:p w14:paraId="5A5F5B53" w14:textId="1252F179" w:rsidR="00165632" w:rsidRPr="00FE354D" w:rsidRDefault="00165632" w:rsidP="001656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1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 w:rsidR="00EE1A62" w:rsidRP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44.0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</w:tr>
      <w:tr w:rsidR="00165632" w:rsidRPr="00C61F65" w14:paraId="7ABE2949" w14:textId="77777777" w:rsidTr="00686E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773CB7CD" w14:textId="77777777" w:rsidR="00165632" w:rsidRPr="00C61F65" w:rsidRDefault="00165632" w:rsidP="00165632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r-FR"/>
              </w:rPr>
            </w:pP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r w:rsidRPr="00C61F65">
              <w:rPr>
                <w:rFonts w:ascii="Arial" w:eastAsia="Times New Roman" w:hAnsi="Arial" w:cs="Arial"/>
                <w:lang w:val="en-GB" w:eastAsia="fr-FR"/>
              </w:rPr>
              <w:t xml:space="preserve">    </w:t>
            </w: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Female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noWrap/>
            <w:hideMark/>
          </w:tcPr>
          <w:p w14:paraId="6F642570" w14:textId="7D0B3C43" w:rsidR="00165632" w:rsidRPr="00090FA4" w:rsidRDefault="00165632" w:rsidP="001656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7 (</w:t>
            </w:r>
            <w:r w:rsidR="00EE1A62" w:rsidRP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28.0</w:t>
            </w:r>
            <w:r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noWrap/>
            <w:hideMark/>
          </w:tcPr>
          <w:p w14:paraId="6FFD1E2A" w14:textId="08497F4C" w:rsidR="00165632" w:rsidRPr="00FE354D" w:rsidRDefault="00165632" w:rsidP="001656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7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 w:rsidR="00EE1A62" w:rsidRP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28.0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C7B216D" w14:textId="70FE05EB" w:rsidR="00165632" w:rsidRPr="00FE354D" w:rsidRDefault="00165632" w:rsidP="001656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4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5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6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.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</w:tr>
      <w:tr w:rsidR="00165632" w:rsidRPr="00C61F65" w14:paraId="59ACC883" w14:textId="77777777" w:rsidTr="00686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42DBCA" w14:textId="77777777" w:rsidR="00165632" w:rsidRPr="00C61F65" w:rsidRDefault="00165632" w:rsidP="00686E7D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r-FR"/>
              </w:rPr>
            </w:pP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Occupation</w:t>
            </w:r>
          </w:p>
        </w:tc>
        <w:tc>
          <w:tcPr>
            <w:tcW w:w="3119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5BF6C167" w14:textId="77777777" w:rsidR="00165632" w:rsidRPr="00090FA4" w:rsidRDefault="00165632" w:rsidP="00686E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4667159" w14:textId="77777777" w:rsidR="00165632" w:rsidRPr="00FE354D" w:rsidRDefault="00165632" w:rsidP="00686E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  <w:bottom w:val="none" w:sz="0" w:space="0" w:color="auto"/>
            </w:tcBorders>
          </w:tcPr>
          <w:p w14:paraId="09173083" w14:textId="77777777" w:rsidR="00165632" w:rsidRPr="00FE354D" w:rsidRDefault="00165632" w:rsidP="00686E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165632" w:rsidRPr="00C61F65" w14:paraId="07FAA72F" w14:textId="77777777" w:rsidTr="00686E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549528E6" w14:textId="77777777" w:rsidR="00165632" w:rsidRPr="00C61F65" w:rsidRDefault="00165632" w:rsidP="00165632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r-FR"/>
              </w:rPr>
            </w:pP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High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risk occupation</w:t>
            </w:r>
          </w:p>
        </w:tc>
        <w:tc>
          <w:tcPr>
            <w:tcW w:w="3119" w:type="dxa"/>
            <w:noWrap/>
            <w:hideMark/>
          </w:tcPr>
          <w:p w14:paraId="794EDB30" w14:textId="6903A5C5" w:rsidR="00165632" w:rsidRPr="00090FA4" w:rsidRDefault="00165632" w:rsidP="001656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8</w:t>
            </w:r>
            <w:r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32</w:t>
            </w:r>
            <w:r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.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977" w:type="dxa"/>
            <w:noWrap/>
            <w:hideMark/>
          </w:tcPr>
          <w:p w14:paraId="613BC642" w14:textId="3497A9C0" w:rsidR="00165632" w:rsidRPr="00FE354D" w:rsidRDefault="00165632" w:rsidP="001656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5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 w:rsidR="00EE1A62" w:rsidRP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20.0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551" w:type="dxa"/>
          </w:tcPr>
          <w:p w14:paraId="4D31BBB3" w14:textId="089D40BA" w:rsidR="00165632" w:rsidRPr="00FE354D" w:rsidRDefault="00165632" w:rsidP="00165632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3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(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52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.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</w:tr>
      <w:tr w:rsidR="00165632" w:rsidRPr="00C61F65" w14:paraId="4E0AC066" w14:textId="77777777" w:rsidTr="00686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EC71CB" w14:textId="77777777" w:rsidR="00165632" w:rsidRPr="00C61F65" w:rsidRDefault="00165632" w:rsidP="00165632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r-FR"/>
              </w:rPr>
            </w:pP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Low risk occupation</w:t>
            </w:r>
          </w:p>
        </w:tc>
        <w:tc>
          <w:tcPr>
            <w:tcW w:w="3119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4AD649AB" w14:textId="3DF33698" w:rsidR="00165632" w:rsidRPr="00090FA4" w:rsidRDefault="00165632" w:rsidP="001656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5</w:t>
            </w:r>
            <w:r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 w:rsidR="00EE1A62" w:rsidRP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28.0</w:t>
            </w:r>
            <w:r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977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19D5058E" w14:textId="018C7CD5" w:rsidR="00165632" w:rsidRPr="00FE354D" w:rsidRDefault="00165632" w:rsidP="001656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7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28.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551" w:type="dxa"/>
            <w:tcBorders>
              <w:top w:val="none" w:sz="0" w:space="0" w:color="auto"/>
              <w:bottom w:val="single" w:sz="4" w:space="0" w:color="auto"/>
            </w:tcBorders>
          </w:tcPr>
          <w:p w14:paraId="1C42E9A9" w14:textId="1C233AE6" w:rsidR="00165632" w:rsidRPr="00FE354D" w:rsidRDefault="00165632" w:rsidP="00165632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12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48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.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</w:tr>
      <w:tr w:rsidR="00165632" w:rsidRPr="00C61F65" w14:paraId="617A72D1" w14:textId="77777777" w:rsidTr="00686E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0D83F840" w14:textId="77777777" w:rsidR="00165632" w:rsidRPr="00090FA4" w:rsidRDefault="00165632" w:rsidP="00686E7D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r-FR"/>
              </w:rPr>
            </w:pP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Years of residency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noWrap/>
            <w:hideMark/>
          </w:tcPr>
          <w:p w14:paraId="1AD77802" w14:textId="77777777" w:rsidR="00165632" w:rsidRPr="00FE354D" w:rsidRDefault="00165632" w:rsidP="00686E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hideMark/>
          </w:tcPr>
          <w:p w14:paraId="5723A683" w14:textId="77777777" w:rsidR="00165632" w:rsidRPr="00FE354D" w:rsidRDefault="00165632" w:rsidP="00686E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DB7DBDD" w14:textId="77777777" w:rsidR="00165632" w:rsidRPr="00FE354D" w:rsidRDefault="00165632" w:rsidP="00686E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</w:p>
        </w:tc>
      </w:tr>
      <w:tr w:rsidR="00165632" w:rsidRPr="00C61F65" w14:paraId="6A85B9FB" w14:textId="77777777" w:rsidTr="00686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93AB58" w14:textId="77777777" w:rsidR="00165632" w:rsidRPr="00C61F65" w:rsidRDefault="00165632" w:rsidP="00686E7D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r-FR"/>
              </w:rPr>
            </w:pP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r w:rsidRPr="00C61F65">
              <w:rPr>
                <w:rFonts w:ascii="Arial" w:eastAsia="Times New Roman" w:hAnsi="Arial" w:cs="Arial"/>
                <w:lang w:val="en-GB" w:eastAsia="fr-FR"/>
              </w:rPr>
              <w:t xml:space="preserve">    </w:t>
            </w: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&lt;1</w:t>
            </w:r>
          </w:p>
        </w:tc>
        <w:tc>
          <w:tcPr>
            <w:tcW w:w="311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212CA2" w14:textId="7D4B7DA5" w:rsidR="00165632" w:rsidRPr="00090FA4" w:rsidRDefault="0040401E" w:rsidP="00686E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1</w:t>
            </w:r>
            <w:r w:rsidR="00165632"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 w:rsidR="00EE1A62" w:rsidRP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4.0</w:t>
            </w:r>
            <w:r w:rsidR="00165632"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B9F846" w14:textId="1E6B8360" w:rsidR="00165632" w:rsidRPr="00FE354D" w:rsidRDefault="00165632" w:rsidP="00686E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2 (</w:t>
            </w:r>
            <w:r w:rsidR="00EE1A62" w:rsidRP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8.0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</w:tcPr>
          <w:p w14:paraId="717682D3" w14:textId="600559BF" w:rsidR="00165632" w:rsidRPr="00FE354D" w:rsidRDefault="0040401E" w:rsidP="00686E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3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 w:rsidR="00EE1A62" w:rsidRP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12.0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</w:tr>
      <w:tr w:rsidR="00165632" w:rsidRPr="00C61F65" w14:paraId="486DB5AA" w14:textId="77777777" w:rsidTr="00686E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273CD097" w14:textId="77777777" w:rsidR="00165632" w:rsidRPr="00C61F65" w:rsidRDefault="00165632" w:rsidP="00686E7D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r-FR"/>
              </w:rPr>
            </w:pP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r w:rsidRPr="00C61F65">
              <w:rPr>
                <w:rFonts w:ascii="Arial" w:eastAsia="Times New Roman" w:hAnsi="Arial" w:cs="Arial"/>
                <w:lang w:val="en-GB" w:eastAsia="fr-FR"/>
              </w:rPr>
              <w:t xml:space="preserve">    </w:t>
            </w: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[1-3]</w:t>
            </w:r>
          </w:p>
        </w:tc>
        <w:tc>
          <w:tcPr>
            <w:tcW w:w="3119" w:type="dxa"/>
            <w:noWrap/>
            <w:hideMark/>
          </w:tcPr>
          <w:p w14:paraId="631AF4BD" w14:textId="61970765" w:rsidR="00165632" w:rsidRPr="00090FA4" w:rsidRDefault="00165632" w:rsidP="00686E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3 (</w:t>
            </w:r>
            <w:r w:rsidR="00EE1A62" w:rsidRP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12.0</w:t>
            </w:r>
            <w:r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977" w:type="dxa"/>
            <w:noWrap/>
            <w:hideMark/>
          </w:tcPr>
          <w:p w14:paraId="1C2BE63B" w14:textId="4358327B" w:rsidR="00165632" w:rsidRPr="00FE354D" w:rsidRDefault="0040401E" w:rsidP="00686E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 w:rsidR="00EE1A62" w:rsidRP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.0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551" w:type="dxa"/>
          </w:tcPr>
          <w:p w14:paraId="5B2C2AAA" w14:textId="17DA1135" w:rsidR="00165632" w:rsidRPr="00FE354D" w:rsidRDefault="00165632" w:rsidP="00686E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3 (</w:t>
            </w:r>
            <w:r w:rsidR="00EE1A62" w:rsidRP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12.0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</w:tr>
      <w:tr w:rsidR="00165632" w:rsidRPr="00C61F65" w14:paraId="76A1AB9A" w14:textId="77777777" w:rsidTr="00686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DF28E7" w14:textId="77777777" w:rsidR="00165632" w:rsidRPr="00C61F65" w:rsidRDefault="00165632" w:rsidP="00686E7D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r-FR"/>
              </w:rPr>
            </w:pP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r w:rsidRPr="00C61F65">
              <w:rPr>
                <w:rFonts w:ascii="Arial" w:eastAsia="Times New Roman" w:hAnsi="Arial" w:cs="Arial"/>
                <w:lang w:val="en-GB" w:eastAsia="fr-FR"/>
              </w:rPr>
              <w:t xml:space="preserve">    </w:t>
            </w: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[4-6]</w:t>
            </w:r>
          </w:p>
        </w:tc>
        <w:tc>
          <w:tcPr>
            <w:tcW w:w="3119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310036" w14:textId="5A359697" w:rsidR="00165632" w:rsidRPr="00090FA4" w:rsidRDefault="0040401E" w:rsidP="00686E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2</w:t>
            </w:r>
            <w:r w:rsidR="00165632"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 w:rsidR="00EE1A62" w:rsidRP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8.0</w:t>
            </w:r>
            <w:r w:rsidR="00165632"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E1C65F" w14:textId="0E0FCE4E" w:rsidR="00165632" w:rsidRPr="00FE354D" w:rsidRDefault="0040401E" w:rsidP="00686E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1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 w:rsidR="00EE1A62" w:rsidRP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4.0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</w:tcPr>
          <w:p w14:paraId="4584118A" w14:textId="1935E6E1" w:rsidR="00165632" w:rsidRPr="00FE354D" w:rsidRDefault="0040401E" w:rsidP="00686E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3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 w:rsidR="00EE1A62" w:rsidRP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12.0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</w:tr>
      <w:tr w:rsidR="00165632" w:rsidRPr="00C61F65" w14:paraId="5593006C" w14:textId="77777777" w:rsidTr="00686E7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hideMark/>
          </w:tcPr>
          <w:p w14:paraId="3341364C" w14:textId="77777777" w:rsidR="00165632" w:rsidRPr="00C61F65" w:rsidRDefault="00165632" w:rsidP="00686E7D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r-FR"/>
              </w:rPr>
            </w:pP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r w:rsidRPr="00C61F65">
              <w:rPr>
                <w:rFonts w:ascii="Arial" w:eastAsia="Times New Roman" w:hAnsi="Arial" w:cs="Arial"/>
                <w:lang w:val="en-GB" w:eastAsia="fr-FR"/>
              </w:rPr>
              <w:t xml:space="preserve">    </w:t>
            </w: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[7-9]</w:t>
            </w:r>
          </w:p>
        </w:tc>
        <w:tc>
          <w:tcPr>
            <w:tcW w:w="3119" w:type="dxa"/>
            <w:noWrap/>
            <w:hideMark/>
          </w:tcPr>
          <w:p w14:paraId="67CCC51E" w14:textId="6FC46D85" w:rsidR="00165632" w:rsidRPr="00090FA4" w:rsidRDefault="00165632" w:rsidP="00686E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1 (</w:t>
            </w:r>
            <w:r w:rsidR="00EE1A62" w:rsidRP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4.0</w:t>
            </w:r>
            <w:r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977" w:type="dxa"/>
            <w:noWrap/>
            <w:hideMark/>
          </w:tcPr>
          <w:p w14:paraId="35B302FD" w14:textId="66B1C0D1" w:rsidR="00165632" w:rsidRPr="00FE354D" w:rsidRDefault="0040401E" w:rsidP="00686E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 w:rsidR="00EE1A62" w:rsidRP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.0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551" w:type="dxa"/>
          </w:tcPr>
          <w:p w14:paraId="2F867DC0" w14:textId="2FED1DE0" w:rsidR="00165632" w:rsidRPr="00FE354D" w:rsidRDefault="00165632" w:rsidP="00686E7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1 (</w:t>
            </w:r>
            <w:r w:rsidR="00EE1A62" w:rsidRP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4.0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</w:tr>
      <w:tr w:rsidR="00165632" w:rsidRPr="00C61F65" w14:paraId="6AE42FDD" w14:textId="77777777" w:rsidTr="00686E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038408A1" w14:textId="77777777" w:rsidR="00165632" w:rsidRPr="00C61F65" w:rsidRDefault="00165632" w:rsidP="00686E7D">
            <w:pPr>
              <w:spacing w:line="48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GB" w:eastAsia="fr-FR"/>
              </w:rPr>
            </w:pP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r w:rsidRPr="00C61F65">
              <w:rPr>
                <w:rFonts w:ascii="Arial" w:eastAsia="Times New Roman" w:hAnsi="Arial" w:cs="Arial"/>
                <w:lang w:val="en-GB" w:eastAsia="fr-FR"/>
              </w:rPr>
              <w:t xml:space="preserve">    </w:t>
            </w:r>
            <w:r w:rsidRPr="00C61F65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&gt;10</w:t>
            </w:r>
          </w:p>
        </w:tc>
        <w:tc>
          <w:tcPr>
            <w:tcW w:w="3119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7B4BB059" w14:textId="3681B9BB" w:rsidR="00165632" w:rsidRPr="00090FA4" w:rsidRDefault="0040401E" w:rsidP="00686E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6</w:t>
            </w:r>
            <w:r w:rsidR="00165632"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</w:t>
            </w:r>
            <w:r w:rsidR="00EE1A62" w:rsidRP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24.0</w:t>
            </w:r>
            <w:r w:rsidR="00165632" w:rsidRPr="00090FA4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977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21B93873" w14:textId="74EDF102" w:rsidR="00165632" w:rsidRPr="00FE354D" w:rsidRDefault="00165632" w:rsidP="00686E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9 (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37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.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5</w:t>
            </w:r>
            <w:r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)</w:t>
            </w:r>
          </w:p>
        </w:tc>
        <w:tc>
          <w:tcPr>
            <w:tcW w:w="2551" w:type="dxa"/>
            <w:tcBorders>
              <w:top w:val="none" w:sz="0" w:space="0" w:color="auto"/>
              <w:bottom w:val="single" w:sz="4" w:space="0" w:color="auto"/>
            </w:tcBorders>
          </w:tcPr>
          <w:p w14:paraId="59B75FD4" w14:textId="2FFB3D6C" w:rsidR="00165632" w:rsidRPr="00FE354D" w:rsidRDefault="0040401E" w:rsidP="00686E7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15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 xml:space="preserve"> (6</w:t>
            </w:r>
            <w:r w:rsidR="00EE1A62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0</w:t>
            </w:r>
            <w:r w:rsidR="00165632" w:rsidRPr="00FE354D">
              <w:rPr>
                <w:rFonts w:ascii="Arial" w:eastAsia="Times New Roman" w:hAnsi="Arial" w:cs="Arial"/>
                <w:color w:val="000000"/>
                <w:sz w:val="24"/>
                <w:szCs w:val="24"/>
                <w:lang w:val="en-GB" w:eastAsia="fr-FR"/>
              </w:rPr>
              <w:t>.0)</w:t>
            </w:r>
          </w:p>
        </w:tc>
      </w:tr>
    </w:tbl>
    <w:p w14:paraId="238B48F7" w14:textId="77777777" w:rsidR="00165632" w:rsidRPr="00165632" w:rsidRDefault="00165632" w:rsidP="00165632">
      <w:pPr>
        <w:rPr>
          <w:rFonts w:ascii="Arial" w:hAnsi="Arial" w:cs="Arial"/>
          <w:sz w:val="24"/>
          <w:szCs w:val="24"/>
          <w:lang w:val="en-GB"/>
        </w:rPr>
      </w:pPr>
    </w:p>
    <w:sectPr w:rsidR="00165632" w:rsidRPr="00165632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88B716" w14:textId="77777777" w:rsidR="00BF4E55" w:rsidRDefault="00BF4E55" w:rsidP="00952A60">
      <w:pPr>
        <w:spacing w:after="0" w:line="240" w:lineRule="auto"/>
      </w:pPr>
      <w:r>
        <w:separator/>
      </w:r>
    </w:p>
  </w:endnote>
  <w:endnote w:type="continuationSeparator" w:id="0">
    <w:p w14:paraId="1FBC4DF0" w14:textId="77777777" w:rsidR="00BF4E55" w:rsidRDefault="00BF4E55" w:rsidP="00952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F30061" w14:textId="77777777" w:rsidR="00BF4E55" w:rsidRDefault="00BF4E55" w:rsidP="00952A60">
      <w:pPr>
        <w:spacing w:after="0" w:line="240" w:lineRule="auto"/>
      </w:pPr>
      <w:r>
        <w:separator/>
      </w:r>
    </w:p>
  </w:footnote>
  <w:footnote w:type="continuationSeparator" w:id="0">
    <w:p w14:paraId="45D58187" w14:textId="77777777" w:rsidR="00BF4E55" w:rsidRDefault="00BF4E55" w:rsidP="00952A6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F3F776" w14:textId="77777777" w:rsidR="00952A60" w:rsidRPr="008A6135" w:rsidRDefault="00952A60" w:rsidP="00952A60">
    <w:pPr>
      <w:pStyle w:val="Header"/>
      <w:jc w:val="right"/>
      <w:rPr>
        <w:lang w:val="en-GB"/>
      </w:rPr>
    </w:pPr>
    <w:r w:rsidRPr="008A6135">
      <w:rPr>
        <w:rFonts w:ascii="Cambria" w:hAnsi="Cambria"/>
        <w:i/>
        <w:lang w:val="en-GB"/>
      </w:rPr>
      <w:t>Implementation and evaluation of alternative onchocerciasis control strategies in Cameroon</w:t>
    </w:r>
  </w:p>
  <w:p w14:paraId="2A2156BE" w14:textId="77777777" w:rsidR="00952A60" w:rsidRPr="00952A60" w:rsidRDefault="00952A60" w:rsidP="00952A60">
    <w:pPr>
      <w:pStyle w:val="Header"/>
      <w:jc w:val="right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CAC"/>
    <w:rsid w:val="00165632"/>
    <w:rsid w:val="0040401E"/>
    <w:rsid w:val="00814CAC"/>
    <w:rsid w:val="00952A60"/>
    <w:rsid w:val="00963EF0"/>
    <w:rsid w:val="00AB123B"/>
    <w:rsid w:val="00BF4E55"/>
    <w:rsid w:val="00D27073"/>
    <w:rsid w:val="00EE1A62"/>
    <w:rsid w:val="00FA2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0D0EC3"/>
  <w15:chartTrackingRefBased/>
  <w15:docId w15:val="{FC23B00D-CE62-4933-A8BE-4BB8B69C0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814CA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52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2A60"/>
  </w:style>
  <w:style w:type="paragraph" w:styleId="Footer">
    <w:name w:val="footer"/>
    <w:basedOn w:val="Normal"/>
    <w:link w:val="FooterChar"/>
    <w:uiPriority w:val="99"/>
    <w:unhideWhenUsed/>
    <w:rsid w:val="00952A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52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124</Words>
  <Characters>68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EAC-MTN</dc:creator>
  <cp:keywords/>
  <dc:description/>
  <cp:lastModifiedBy>OCEAC-MTN</cp:lastModifiedBy>
  <cp:revision>2</cp:revision>
  <dcterms:created xsi:type="dcterms:W3CDTF">2021-03-29T16:00:00Z</dcterms:created>
  <dcterms:modified xsi:type="dcterms:W3CDTF">2021-03-30T15:06:00Z</dcterms:modified>
</cp:coreProperties>
</file>